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Cs w:val="20"/>
        </w:rPr>
        <w:t>Supp2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szCs w:val="20"/>
        </w:rPr>
        <w:t xml:space="preserve">Normalized </w:t>
      </w:r>
      <w:r>
        <w:rPr>
          <w:rFonts w:cs="Times New Roman" w:ascii="Times New Roman" w:hAnsi="Times New Roman"/>
          <w:szCs w:val="20"/>
        </w:rPr>
        <w:t xml:space="preserve">EVT values (8.0 A distance cut-off) for the </w:t>
      </w:r>
      <w:r>
        <w:rPr>
          <w:rFonts w:cs="Times New Roman" w:ascii="Times New Roman" w:hAnsi="Times New Roman"/>
          <w:szCs w:val="20"/>
        </w:rPr>
        <w:t>two</w:t>
      </w:r>
      <w:r>
        <w:rPr>
          <w:rFonts w:cs="Times New Roman" w:ascii="Times New Roman" w:hAnsi="Times New Roman"/>
          <w:szCs w:val="20"/>
        </w:rPr>
        <w:t xml:space="preserve"> protein structures (PAS: 2v0u</w:t>
      </w:r>
      <w:r>
        <w:rPr>
          <w:rFonts w:cs="Times New Roman" w:ascii="Times New Roman" w:hAnsi="Times New Roman"/>
          <w:szCs w:val="20"/>
        </w:rPr>
        <w:t xml:space="preserve"> and</w:t>
      </w:r>
      <w:r>
        <w:rPr>
          <w:rFonts w:cs="Times New Roman" w:ascii="Times New Roman" w:hAnsi="Times New Roman"/>
          <w:szCs w:val="20"/>
        </w:rPr>
        <w:t xml:space="preserve"> GPCR: 2j4y)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tLeast" w:line="240"/>
        <w:jc w:val="left"/>
        <w:rPr/>
      </w:pPr>
      <w:r>
        <w:rPr>
          <w:rFonts w:cs="Times New Roman" w:ascii="Times New Roman" w:hAnsi="Times New Roman"/>
          <w:b/>
          <w:kern w:val="0"/>
          <w:sz w:val="16"/>
          <w:szCs w:val="16"/>
        </w:rPr>
        <w:t>[</w:t>
      </w:r>
      <w:r>
        <w:rPr>
          <w:rFonts w:cs="Times New Roman" w:ascii="Times New Roman" w:hAnsi="Times New Roman"/>
          <w:b/>
          <w:sz w:val="16"/>
          <w:szCs w:val="16"/>
        </w:rPr>
        <w:t>PAS: 2v0u</w:t>
      </w:r>
      <w:r>
        <w:rPr>
          <w:rFonts w:cs="Times New Roman" w:ascii="Times New Roman" w:hAnsi="Times New Roman"/>
          <w:b/>
          <w:sz w:val="16"/>
          <w:szCs w:val="16"/>
        </w:rPr>
        <w:t>, mean 216.33, sd 78.66</w:t>
      </w:r>
      <w:r>
        <w:rPr>
          <w:rFonts w:cs="Times New Roman" w:ascii="Times New Roman" w:hAnsi="Times New Roman"/>
          <w:b/>
          <w:sz w:val="16"/>
          <w:szCs w:val="16"/>
        </w:rPr>
        <w:t>]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1547FMN 5.3429674077467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1GLY -1.8889642663280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2GLU -1.4042899879092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3PHE -0.71675963753679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4LEU -1.408591493815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5ALA -0.91853678586685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6THR -0.62760904242592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7THR -1.2747443325446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8LEU 0.24124540493788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09GLU 0.8748963055327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0ARG -0.60810741668927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1ILE -0.10597244713239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2GLU -1.4539452935079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3LYS -0.037697897140050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4ASN 0.71710650165718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5PHE 2.0177129884247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6VAL 1.0161267277617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7ILE 1.2183996632924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8THR 1.1290922028365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19ASP 0.3730082639440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0PRO 0.0062109074413842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1ARG -1.45420743440575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2LEU -0.58069539519577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3PRO -1.18000937867005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4ASP -0.47857022010471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5ASN 0.83426241743081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6PRO 0.85716159129053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7ILE 1.2290667913838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8ILE 0.25068616279893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29PHE 0.58189048054388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0ALA 0.55493856689820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1SER 0.82869617598921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2ASP 0.12300691439872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3SER -0.12143393490581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4PHE 1.8003035338385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5LEU 0.64934204930465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6GLN -0.8975863625341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7LEU 0.26589751993916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8THR 0.38155051767436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39GLU -0.15264977176452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0TYR 0.93047700680530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1SER -0.64436392178398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2ARG 1.0020642918663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3GLU -0.664584746534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4GLU -0.6132506175986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5ILE 0.75488092555358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6LEU 0.093446995845832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7GLY -0.93491851748174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8ARG 0.14807140680112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49ASN 0.61737173716817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0CYS 0.39710199091643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1ARG -0.015296676261915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2PHE 0.56568234562490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3LEU 0.82975680679247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4GLN 0.73304631075790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5GLY -0.87599860299333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6PRO -1.3387269721098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7GLU -0.90457042099788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8THR 0.42963223159805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59ASP -0.48059102916799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0ARG -0.27895789843230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1ALA -1.0031386645124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2THR 0.060306893077507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3VAL 0.516207588309985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4ARG -0.56868208599258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5LYS -0.13916335950862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6ILE 1.2106747012073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7ARG 0.24422666076277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8ASP -0.25499217347986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69ALA 0.037325678336572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0ILE 0.60267063759677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1ASP -0.6679614880961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2ASN -0.93006166027339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3GLN -0.30051590986853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4THR -0.15644718934179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5GLU -0.42555237731508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6VAL 0.24770534791926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7THR -0.26023545294742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8VAL 0.20907845234594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79GLN 0.3389967454044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0LEU 1.1128593606159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1ILE 0.88459247478143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2ASN 1.20015540189360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3TYR 1.3885397106912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4THR 0.29089802881773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5LYS -0.65758712603010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6SER -1.3420191373731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7GLY -1.36772270225305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8LYS -0.66061808967699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89LYS -0.40730093744168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0PHE 1.4103054511000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1TRP 1.0368218788244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2ASN 1.3286030214573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3LEU 1.0034198354670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4PHE 1.9456502873591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5HIS 1.6398180733005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6LEU 1.4088495624982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7GLN 0.906441633580395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8PRO 0.45655354969895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499MET 0.65314949643385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0ARG -0.12052604888043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1ASP -0.61199021116229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2GLN -1.7006888677697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3LYS -1.6040782274658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4GLY -1.4647664562643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5ASP -0.9271207442240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6VAL -0.049125572917374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7GLN 0.025951236635541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8TYR 1.0843773992346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09PHE 1.7317863489460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0ILE 1.4443061662172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1GLY 0.2564732461936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2VAL 1.1864438970041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3GLN 1.30515258109174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4LEU 0.11327326977654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5ASP -0.49252216561918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6GLY -1.0001084299275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7THR -1.4227244292326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8GLU -1.078279982809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19HIS -0.76369351264591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0VAL -0.31066894704451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1ARG -1.2210358212380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2ASP -1.3102662777434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3ALA -1.2829250364437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4ALA -0.95174920987748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5GLU -0.12152073539908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6ARG -0.82424246912989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7GLU -0.84302023232304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8GLY -0.636842511932689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29VAL -0.060638964216672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0MET -0.78269566776836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1LEU -0.40554587572314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2ILE 1.027907122125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3LYS -0.0111193307937195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4LYS -0.58288553273631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5THR 0.3210474536930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6ALA 0.30789827850925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7GLU -0.302927213730621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8ASN -0.38141329807469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39ILE 0.78721316718631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40ASP 0.11552049474104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41GLU -0.897619692666337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42ALA -0.764813795001322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43ALA -0.35816098486067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44LYS -0.581033815632993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45GLU -1.63325202993896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546LEU -0.932671330486708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sz w:val="16"/>
          <w:szCs w:val="16"/>
        </w:rPr>
        <w:t>[GPCR:2j4y</w:t>
      </w:r>
      <w:r>
        <w:rPr>
          <w:rFonts w:cs="Times New Roman" w:ascii="Times New Roman" w:hAnsi="Times New Roman"/>
          <w:b/>
          <w:sz w:val="16"/>
          <w:szCs w:val="16"/>
        </w:rPr>
        <w:t>, mean 517.24, sd 171.56</w:t>
      </w:r>
      <w:r>
        <w:rPr>
          <w:rFonts w:cs="Times New Roman" w:ascii="Times New Roman" w:hAnsi="Times New Roman"/>
          <w:b/>
          <w:sz w:val="16"/>
          <w:szCs w:val="16"/>
        </w:rPr>
        <w:t>]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08THR -1.1960260421929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09GLY -0.4138050426338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0TYR 1.5276179541632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0CYS 0.75207820451941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1ASN 0.37506288188048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2LEU 0.44315888220874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3GLU 2.1016179276581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4GLY 0.34472252233835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5PHE 1.4928943128566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6PHE 1.3194631713838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7ALA 0.46272500760445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8THR 1.3018416962269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9LEU 1.3474860125202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1VAL 0.99762065674258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0GLY 0.095930273546057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1GLY -0.056486665777562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2GLU 1.8690619615435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3ILE 1.4228348570581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4ALA 0.12918898507943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5LEU 0.942516565632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6TRP 2.2288350394415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7SER 0.44628209065170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8LEU 0.7270111701229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9VAL 0.37671028724765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2PRO 0.59679306723686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0VAL 0.25973410827434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1LEU 0.4798378246001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2ALA 0.0129052598153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3ILE -0.28129898925446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4GLU 0.21525764085334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5ARG 1.0690989030128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6TYR 0.64494236431182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7VAL -0.40909156907885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8VAL -0.51333018825327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9VAL 0.43880602046256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3PHE 0.54259948032486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0CYS -0.14334377622855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1LYS -0.82788743207725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2PRO -1.4479412113387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3MET -2.0175132316499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4SER -1.9139811054627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5ASN -1.8814784031221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6PHE -1.7666007574063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7ARG -1.7793178195685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8PHE -0.45402468253334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9GLY -1.4393305679253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4SER -0.30373806700206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0GLU -1.0835827682646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1ASN -1.2502237644366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2HIS -0.753909067282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3ALA -0.46909024763668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4ILE -0.67943483594502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5MET -1.0810447386492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6GLY -0.83675061615398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7VAL 0.0068882361463885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8ALA -1.0396085323737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9PHE 0.20125371342234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5ASN -0.37722812879391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0THR 1.0159602225076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1TRP 0.84834303821839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2VAL -0.74067268279707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3MET -0.0036504321498263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4ALA 0.55052931782675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5LEU 0.040157962847605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6ALA -0.29621497823610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7CYS 0.83960693030387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8ALA 0.53291870537252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9ALA -0.35178538199124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6LYS -1.5320841299866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0PRO 0.33392364174952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1PRO 0.96803853248605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2LEU -0.23241159923508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3VAL -1.3220862525812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4GLY -1.0523787741045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5TRP 1.1041066426467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6SER 0.88890534821496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7ARG 1.3168169827677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8TYR 2.7135605985326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9ILE 1.3222953501279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7THR -1.4662178920519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0PRO 1.232751722464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1GLU 1.7678062415676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2GLY 0.26206319254300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3MET 1.1362880234912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4GLN 1.6437635749470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5CYS 0.93841528711437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6SER 1.0670332558895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7CYS 1.0898435349094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8GLY 0.25616366865296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9ILE 1.3857952250324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8GLY -1.6321909898041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0ASP 1.1739916725748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1TYR 1.8216287788534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2TYR 1.9385871794905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3THR 0.09815258859516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4PRO -0.73511340066537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5HIS -0.085135527686535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6GLU -1.0691315519390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7GLU -1.3317275635621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8THR 0.066339575906246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9ASN -0.36420995330229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9VAL -0.6873267669554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1AME -1.4176702288467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0ASN 1.4384215615337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1GLU -0.17196510188051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2SER -0.53141192793371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3PHE 2.1041455435416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4VAL 0.66547856057870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5ILE -0.46281132149377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6TYR 0.94991525405276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7MET 1.0527655298499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8PHE 0.8811665310683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9VAL -0.50810027899089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0VAL 0.27945472599131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0VAL -0.1154143210624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1HIS 1.5332489933008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2PHE 0.54405561478359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3ILE -0.44390474208783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4ILE -0.28092476441842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5PRO 0.49446489351186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6LEU -0.031098271581294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7ILE -0.80752353887415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8VAL -0.2234701886894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9ILE 0.51841103833695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1ARG -0.13328135986594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0PHE -0.93737724701150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1PHE -0.83487304630460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2CYS 0.01640662930576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3TYR -0.20649772079392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4GLY -1.327648104089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5GLN -0.18899682817423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6LEU 0.52297012372252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7VAL -0.9498558364097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8PHE -0.50025163427660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9THR 0.030948402211009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2SER -0.044469566416199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0VAL -0.7448056675422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1LYS -1.3836076768885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2GLU -1.1425286512063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3ALA -0.6733106886478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4ALA -0.78573417465290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5ALA -1.4140276783362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6GLN -1.4758032875344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7GLN -0.73881839035209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8GLN -1.7600189412653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9GLU -0.41477130705191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3PRO 1.134948813742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0SER -1.7632125932507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1ALA -1.8458509872804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2THR -1.796443323221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3THR -0.99405526096710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4GLN -0.33537736568414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5LYS -1.1340570042623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6ALA -1.2351348385185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7GLU -0.3548068730287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8LYS -0.44390340736231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9GLU -0.32845381912264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4PHE 1.1056989005703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0VAL -0.084965050183605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1THR 0.0074324121935784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2ARG -0.72331617179701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3MET 0.46549502931817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4VAL 0.34611890301731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5ILE -0.26457946897372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6ILE -0.48665922331224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7MET 0.45886519123739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8VAL -0.03869792419309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9ILE -0.62262130218499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5GLU -0.74690316071750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0ALA -0.54680174966295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1PHE 1.1609852122773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2LEU -0.47444869000579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3ILE -0.79107522220567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4CYS 0.30431473414315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5TRP 2.2089719410637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6LEU -0.24054631617090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7PRO -0.092783288315616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8TYR 2.2932766621545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9ALA -0.2848236211939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6ALA -0.66016409050849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0GLY -1.02753911860780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1VAL 0.42840881730909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2ALA 0.21682563079025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3PHE -0.072732474685325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4TYR 0.15854795988934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5ILE 0.92189520548457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6PHE 0.7597036747042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7THR -0.99719338564451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8HIS -0.84816344535672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9GLN -0.34270265474932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7PRO -0.24726478294898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0GLY -1.6560241024595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1SER -1.1094668679191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2CYS -1.2991635306862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3PHE 0.69855700225531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4GLY -0.9476103549682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5PRO 0.18707129247423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6ILE -0.53347346485915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7PHE 0.39592590894715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8MET 1.5072609048887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9THR 0.74780054657910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8GLN 1.4725838367537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0ILE -0.33319148674792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1PRO 0.70066641440775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2ALA 0.24995119411184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3PHE 1.3850111251804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4PHE 0.2394073767192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5ALA 0.13993906666624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6LYR 6.097449620090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7THR -0.076193689404568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8SER 0.49837944917372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9ALA 0.4070843729457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9TYR 0.21346122648276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2CYS -0.66275740323483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0VAL 0.32954842535436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1TYR 0.71886629670233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2ASN 0.55266557684432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3PRO 0.72547415566882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4VAL -0.54639145315633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5ILE 0.21543004781019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6TYR 1.387762275977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7ILE 0.10614946590967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8MET -1.2541513426048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9MET -0.37176879017742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0TYR 0.67762976935177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0ASN 0.18323919417611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1LYS -1.1416108684215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2GLN -0.67735928440370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3PHE 1.3163852799520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4ARG -0.033923603077650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5ASN -0.69246364432731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6CYS -0.29906355901633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7MET 0.0086896292692986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8VAL -0.394949273553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9THR -0.13481036879120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1LEU 0.47214114589896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0THR -0.29490808450236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1LEU -1.1536720376929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2CYS -1.2383426239563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3CYS -1.6300147874944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4GLY -1.6752766083462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5LYS -1.5888477399295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6ASN -1.6072325799042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7PRO -2.4747198131738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2ALA -0.69263653047712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3GLU -1.0352537190520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4PRO -0.90299502457800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5TRP -1.0166366705260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6GLN -0.25924572366985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7PHE 1.7763241710917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8SER -0.55951698102171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9MET -0.76035725069236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3GLY -0.65037953707014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0LEU 0.61662223649942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1ALA -0.10824008415578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2ALA -0.75638555051270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3TYR 0.30439385785380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4MET 1.1498301312348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5PHE -0.29245632054828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6LEU -0.57564884194823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7LEU 0.49748976065920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8ILE 0.55958240000924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9MET -0.88265143635859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4THR 0.13623962733670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0LEU -0.51131797476211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1GLY -0.21254199532592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2PHE -0.14133045742030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3PRO -0.58362921544326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4ILE 0.12988130764246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5ASN 1.3196882157682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6PHE -0.22568963111081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7LEU 0.033050933921083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8THR 0.66963449752762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9LEU 0.13915917733549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5GLU -0.6248921832552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0TYR -0.34673159112542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1VAL 0.48136422446932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2THR 0.22459305398226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3VAL -1.0514373980976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4GLN -0.97260781728143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5HIS 0.031295037553536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6LYS -1.5034939339155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7LYS -1.3754677062495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8LEU 0.0421691354731473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9ARG -0.3413791671509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6GLY -1.4235055594904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0THR -0.9110362890785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1PRO -0.25625452807273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2LEU -0.027158888036426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3ASN 0.27632023751063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4TYR 0.65089155251649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5ILE 0.73880062548008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6LEU 0.689433396271927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7LEU 0.30951570547319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8ASN 0.58766959456210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9LEU 1.1286694663635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7PRO -1.5064569798890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0ALA 0.15547431767210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1VAL -0.10264811277996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2ALA 0.41768997779819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3ASP 1.3536914571195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4LEU 0.83667924451420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5PHE 0.26141798483886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6MET 1.36216550498988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7VAL 0.70421637442189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8PHE -0.29319398850954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9GLY -0.43997238872462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8ASN -0.34778079808723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0GLY 0.047872479740109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1PHE 1.81853309878311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2THR -0.22138513458961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3THR 0.53916897203271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4THR 1.0461271379593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5LEU 0.74838923792783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6TYR 0.058614115303236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7THR 0.916696542794962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8SER 0.740022862941499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9LEU -0.237776519302886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9PHE 1.28964219261766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05:27:00Z</dcterms:created>
  <dc:creator>B</dc:creator>
  <dc:description/>
  <cp:keywords/>
  <dc:language>en-US</dc:language>
  <cp:lastModifiedBy>B</cp:lastModifiedBy>
  <dcterms:modified xsi:type="dcterms:W3CDTF">2010-08-09T09:46:00Z</dcterms:modified>
  <cp:revision>13</cp:revision>
  <dc:subject/>
  <dc:title/>
</cp:coreProperties>
</file>